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FDD9" w14:textId="42E85E3E" w:rsidR="00464D1A" w:rsidRPr="006F7D2D" w:rsidRDefault="006149F4" w:rsidP="0086297E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7743B27" wp14:editId="061BCECE">
            <wp:extent cx="5274310" cy="2829560"/>
            <wp:effectExtent l="0" t="0" r="2540" b="8890"/>
            <wp:docPr id="1" name="图片 1" descr="图片包含 游戏机, 工具, 铅笔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, 工具, 铅笔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DB24" w14:textId="005E49D4" w:rsidR="00A308A6" w:rsidRPr="00B70B4C" w:rsidRDefault="00464D1A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</w:pP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Fig</w:t>
      </w:r>
      <w:r w:rsidRPr="006F7D2D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shd w:val="clear" w:color="auto" w:fill="FFFFFF"/>
        </w:rPr>
        <w:t>.</w:t>
      </w: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 xml:space="preserve"> S2 GO enrichment analysis of DE-lncRNA trans-target genes</w:t>
      </w:r>
      <w:r w:rsidR="00B70B4C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shd w:val="clear" w:color="auto" w:fill="FFFFFF"/>
        </w:rPr>
        <w:t>.</w:t>
      </w:r>
      <w:r w:rsidR="00B70B4C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 xml:space="preserve"> </w:t>
      </w:r>
      <w:r w:rsidR="00B70B4C" w:rsidRPr="00B70B4C">
        <w:rPr>
          <w:rFonts w:ascii="Times New Roman" w:hAnsi="Times New Roman" w:cs="Times New Roman"/>
        </w:rPr>
        <w:t>OV: ovary stage; IE: early intersexual stage; IM: mid-intersexual stage; IL: late intersexual stage; TE: testis stage. BP: biological process; CC: cellular component; MF: molecular function.</w:t>
      </w:r>
    </w:p>
    <w:sectPr w:rsidR="00A308A6" w:rsidRPr="00B70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95A8D" w14:textId="77777777" w:rsidR="0060255B" w:rsidRDefault="0060255B" w:rsidP="0086297E">
      <w:r>
        <w:separator/>
      </w:r>
    </w:p>
  </w:endnote>
  <w:endnote w:type="continuationSeparator" w:id="0">
    <w:p w14:paraId="338D8268" w14:textId="77777777" w:rsidR="0060255B" w:rsidRDefault="0060255B" w:rsidP="00862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8566D" w14:textId="77777777" w:rsidR="0060255B" w:rsidRDefault="0060255B" w:rsidP="0086297E">
      <w:r>
        <w:separator/>
      </w:r>
    </w:p>
  </w:footnote>
  <w:footnote w:type="continuationSeparator" w:id="0">
    <w:p w14:paraId="53BE0D14" w14:textId="77777777" w:rsidR="0060255B" w:rsidRDefault="0060255B" w:rsidP="00862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1A"/>
    <w:rsid w:val="0023088C"/>
    <w:rsid w:val="00464D1A"/>
    <w:rsid w:val="004F46A8"/>
    <w:rsid w:val="0060255B"/>
    <w:rsid w:val="006149F4"/>
    <w:rsid w:val="0061597D"/>
    <w:rsid w:val="00763BC3"/>
    <w:rsid w:val="0086297E"/>
    <w:rsid w:val="008827F0"/>
    <w:rsid w:val="00A308A6"/>
    <w:rsid w:val="00B24F2C"/>
    <w:rsid w:val="00B70B4C"/>
    <w:rsid w:val="00B81DB4"/>
    <w:rsid w:val="00E9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6CF201"/>
  <w14:defaultImageDpi w14:val="96"/>
  <w15:chartTrackingRefBased/>
  <w15:docId w15:val="{28095C50-794E-4CE9-A8D1-487112C2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智</dc:creator>
  <cp:keywords/>
  <dc:description/>
  <cp:lastModifiedBy>利娟 叶</cp:lastModifiedBy>
  <cp:revision>7</cp:revision>
  <dcterms:created xsi:type="dcterms:W3CDTF">2022-01-28T05:32:00Z</dcterms:created>
  <dcterms:modified xsi:type="dcterms:W3CDTF">2022-02-22T10:40:00Z</dcterms:modified>
</cp:coreProperties>
</file>